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color w:val="000000"/>
          <w:sz w:val="24"/>
          <w:szCs w:val="24"/>
        </w:rPr>
        <w:t>Supplementary table 1.</w:t>
      </w:r>
      <w:r>
        <w:rPr>
          <w:rFonts w:cs="Arial" w:ascii="Arial" w:hAnsi="Arial"/>
          <w:color w:val="000000"/>
          <w:sz w:val="24"/>
          <w:szCs w:val="24"/>
        </w:rPr>
        <w:t xml:space="preserve"> S</w:t>
      </w:r>
      <w:r>
        <w:rPr/>
        <w:t>ummary of shortlisted genes and primer sequences used in RT-qPCR based validation of microarray data.</w:t>
      </w:r>
    </w:p>
    <w:tbl>
      <w:tblPr>
        <w:tblW w:w="10343" w:type="dxa"/>
        <w:jc w:val="left"/>
        <w:tblInd w:w="-8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730"/>
        <w:gridCol w:w="4466"/>
        <w:gridCol w:w="1159"/>
        <w:gridCol w:w="1278"/>
      </w:tblGrid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Oligo name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Oligo sequence (5' to 3')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ength (bases)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roduct length (bp)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3G03341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K1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AACATTTCATCGGCTTGA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K1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GTCGGTCCTACCACTTTG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5G0152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3HC4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GGAGGGATCACCGATGTA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3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3HC4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GATCTCCGACATCTTTCC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2G3358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YSM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TTCTTGCCGCTCATACCTC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7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YSM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GGGAGGTTGTTGATTGAT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1G0790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BD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GAGCCAGCAACATCATTA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6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BD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ACCTGCACATCCATACAC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2G1866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NPA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GACGCTTTTCGGGTTATC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5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NPA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AATCGAAGCGGATCTAAC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4G2296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K2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CCTTGGCATTATCTGAAA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8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K2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TGGTAGCACAACCAGCTT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3G2502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LP42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AACCTAAATCGTCCTTCG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6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LP42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CATACCCTATTGCCACTG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1G2146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WEET1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CAGGAGCAGTGATCGAAA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6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WEET1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TGTTGCGAATACAGCCAAA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5G5546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HX3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CTCCTCCAAGCCGCTAAT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7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HX3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TGCAGGACAAGTTCGAGTG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3G15350.1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RE2.1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AACAGAGAGACACACACAAGA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RE2.1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AAGAACACGGGACACTCC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5G4257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CRA31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AACAATGATCCACCTCCT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CRA31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GTGGTTCCTATGGTTTTG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1G1794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RO1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TCTGTGAAAAATGGGATGCT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RO1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AACCTCACCGATGCTTGT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4G0422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LP46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CTGGATATGCGTTTGTGA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9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LP46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AACGTACCGCCAATAACA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4G1191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G2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CCGGAGTACAACAAGGTC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7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G2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TGCACTCATCAGGACAAGG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3G1459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TMC.1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TTGAATCGATCACACGCGG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3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TMC.1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AGAAGGAACAACACACCAGG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1G53887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P2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GCGATTCTTGAGGGTGTA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8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P2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CATCGTACTCGCTTCATCT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1G5343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RR1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GACCGAGAAAGTTGTGTAT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RR1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TTTGAACTTCATCTTCAGGCAA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4G0154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TM1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GCAGCGATAGTGGCAGTG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9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TM1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TGTGCTTGAGCAACTTGACA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1G3348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L58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TGGCCATGAGCAGCAATG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9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L58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CAGCAAGCTTTACGGGAT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5G2321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PL1-F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GTTACCACCCAGTGAGACT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5</w:t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PL1-RP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GAATTTGTGGAAATTGTGAA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T3G1878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ACTIN2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F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TTCTTGCTTCCCTCAGCAC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8</w:t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ACTIN2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R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CCCCAGCTTTTTAAGCCTTT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07:02:00Z</dcterms:created>
  <dc:creator>Dell</dc:creator>
  <dc:description/>
  <cp:keywords/>
  <dc:language>en-US</dc:language>
  <cp:lastModifiedBy>Dell</cp:lastModifiedBy>
  <dcterms:modified xsi:type="dcterms:W3CDTF">2016-04-21T08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